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7379A" w14:textId="701679EB" w:rsidR="007325BD" w:rsidRDefault="003554F8" w:rsidP="007325BD">
      <w:pPr>
        <w:pStyle w:val="Heading2"/>
        <w:spacing w:before="0" w:after="24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90336961"/>
      <w:r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mall ruminant </w:t>
      </w:r>
      <w:r w:rsidR="006E796A"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="00A02764"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>lock</w:t>
      </w:r>
      <w:r w:rsidR="006E79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tibody i</w:t>
      </w:r>
      <w:r w:rsidR="00A02764"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>mmunity</w:t>
      </w:r>
      <w:bookmarkEnd w:id="0"/>
      <w:r w:rsidR="00A02764"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gainst PPRV </w:t>
      </w:r>
    </w:p>
    <w:p w14:paraId="00967BE3" w14:textId="7775BE02" w:rsidR="003B2224" w:rsidRDefault="003B2224" w:rsidP="009554C4">
      <w:pPr>
        <w:pStyle w:val="Heading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B2224">
        <w:rPr>
          <w:rFonts w:ascii="Times New Roman" w:hAnsi="Times New Roman" w:cs="Times New Roman"/>
          <w:color w:val="auto"/>
          <w:sz w:val="24"/>
          <w:szCs w:val="24"/>
        </w:rPr>
        <w:t>A total of 508 serum samples were collected from 22 villages across eight peasant associations in four districts. Of these, 332 tested positive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3B2224">
        <w:rPr>
          <w:rFonts w:ascii="Times New Roman" w:hAnsi="Times New Roman" w:cs="Times New Roman"/>
          <w:color w:val="auto"/>
          <w:sz w:val="24"/>
          <w:szCs w:val="24"/>
        </w:rPr>
        <w:t xml:space="preserve"> for PPRV antibodies, resulting in an overall individual-level antibody immunity of 65.35% (95% CI: 61–70%), which is below the recommended flock immunity threshold of 80%, the level generally required to reduce infection transmission sufficiently to eliminate the virus. At the flock level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3B2224">
        <w:rPr>
          <w:rFonts w:ascii="Times New Roman" w:hAnsi="Times New Roman" w:cs="Times New Roman"/>
          <w:color w:val="auto"/>
          <w:sz w:val="24"/>
          <w:szCs w:val="24"/>
        </w:rPr>
        <w:t>considering each village as a single flock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3B2224">
        <w:rPr>
          <w:rFonts w:ascii="Times New Roman" w:hAnsi="Times New Roman" w:cs="Times New Roman"/>
          <w:color w:val="auto"/>
          <w:sz w:val="24"/>
          <w:szCs w:val="24"/>
        </w:rPr>
        <w:t xml:space="preserve">only 6 of the 22 flocks (22.27%) had ≥80% of animals with detectable antibodies. The highest flock-level antibody immunity was observed in </w:t>
      </w:r>
      <w:proofErr w:type="spellStart"/>
      <w:r w:rsidRPr="003B2224">
        <w:rPr>
          <w:rFonts w:ascii="Times New Roman" w:hAnsi="Times New Roman" w:cs="Times New Roman"/>
          <w:color w:val="auto"/>
          <w:sz w:val="24"/>
          <w:szCs w:val="24"/>
        </w:rPr>
        <w:t>Arkisekelo</w:t>
      </w:r>
      <w:proofErr w:type="spellEnd"/>
      <w:r w:rsidRPr="003B2224">
        <w:rPr>
          <w:rFonts w:ascii="Times New Roman" w:hAnsi="Times New Roman" w:cs="Times New Roman"/>
          <w:color w:val="auto"/>
          <w:sz w:val="24"/>
          <w:szCs w:val="24"/>
        </w:rPr>
        <w:t xml:space="preserve"> (92.74%, 95% CI: 74–99%), while the lowest was in </w:t>
      </w:r>
      <w:proofErr w:type="spellStart"/>
      <w:r w:rsidRPr="003B2224">
        <w:rPr>
          <w:rFonts w:ascii="Times New Roman" w:hAnsi="Times New Roman" w:cs="Times New Roman"/>
          <w:color w:val="auto"/>
          <w:sz w:val="24"/>
          <w:szCs w:val="24"/>
        </w:rPr>
        <w:t>Keyafer</w:t>
      </w:r>
      <w:proofErr w:type="spellEnd"/>
      <w:r w:rsidRPr="003B2224">
        <w:rPr>
          <w:rFonts w:ascii="Times New Roman" w:hAnsi="Times New Roman" w:cs="Times New Roman"/>
          <w:color w:val="auto"/>
          <w:sz w:val="24"/>
          <w:szCs w:val="24"/>
        </w:rPr>
        <w:t xml:space="preserve"> (22.73%, 95% CI: 8–45%). Overall, 72.73% of the flocks had less than 80% antibody coverage, highlighting areas where additional vaccination may be needed to enhance population-level immunity (Table S1)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7C7BD514" w14:textId="691909B6" w:rsidR="003554F8" w:rsidRPr="007325BD" w:rsidRDefault="003554F8" w:rsidP="009554C4">
      <w:pPr>
        <w:pStyle w:val="Heading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F244D6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CF5BE0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7325BD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Pr="007325B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32E52">
        <w:rPr>
          <w:rFonts w:ascii="Times New Roman" w:hAnsi="Times New Roman" w:cs="Times New Roman"/>
          <w:color w:val="auto"/>
          <w:sz w:val="24"/>
          <w:szCs w:val="24"/>
        </w:rPr>
        <w:t>F</w:t>
      </w:r>
      <w:r w:rsidR="00806895" w:rsidRPr="007325BD">
        <w:rPr>
          <w:rFonts w:ascii="Times New Roman" w:hAnsi="Times New Roman" w:cs="Times New Roman"/>
          <w:color w:val="auto"/>
          <w:sz w:val="24"/>
          <w:szCs w:val="24"/>
        </w:rPr>
        <w:t>lock</w:t>
      </w:r>
      <w:r w:rsidR="00806895">
        <w:rPr>
          <w:rFonts w:ascii="Times New Roman" w:hAnsi="Times New Roman" w:cs="Times New Roman"/>
          <w:color w:val="auto"/>
          <w:sz w:val="24"/>
          <w:szCs w:val="24"/>
        </w:rPr>
        <w:t xml:space="preserve"> level</w:t>
      </w:r>
      <w:r w:rsidR="005A534C" w:rsidRPr="007325B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06895">
        <w:rPr>
          <w:rFonts w:ascii="Times New Roman" w:hAnsi="Times New Roman" w:cs="Times New Roman"/>
          <w:color w:val="auto"/>
          <w:sz w:val="24"/>
          <w:szCs w:val="24"/>
        </w:rPr>
        <w:t xml:space="preserve">antibody </w:t>
      </w:r>
      <w:r w:rsidR="005A534C" w:rsidRPr="007325BD">
        <w:rPr>
          <w:rFonts w:ascii="Times New Roman" w:hAnsi="Times New Roman" w:cs="Times New Roman"/>
          <w:color w:val="auto"/>
          <w:sz w:val="24"/>
          <w:szCs w:val="24"/>
        </w:rPr>
        <w:t xml:space="preserve">immunity against </w:t>
      </w:r>
      <w:r w:rsidR="00F452C6" w:rsidRPr="007325BD">
        <w:rPr>
          <w:rFonts w:ascii="Times New Roman" w:hAnsi="Times New Roman" w:cs="Times New Roman"/>
          <w:color w:val="auto"/>
          <w:sz w:val="24"/>
          <w:szCs w:val="24"/>
        </w:rPr>
        <w:t xml:space="preserve">PPRV in </w:t>
      </w:r>
      <w:r w:rsidR="005A534C" w:rsidRPr="007325BD">
        <w:rPr>
          <w:rFonts w:ascii="Times New Roman" w:hAnsi="Times New Roman" w:cs="Times New Roman"/>
          <w:color w:val="auto"/>
          <w:sz w:val="24"/>
          <w:szCs w:val="24"/>
        </w:rPr>
        <w:t xml:space="preserve">vaccinated small ruminan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0"/>
        <w:gridCol w:w="1450"/>
        <w:gridCol w:w="1450"/>
        <w:gridCol w:w="1047"/>
        <w:gridCol w:w="969"/>
        <w:gridCol w:w="1243"/>
        <w:gridCol w:w="856"/>
        <w:gridCol w:w="845"/>
      </w:tblGrid>
      <w:tr w:rsidR="007325BD" w:rsidRPr="000A2392" w14:paraId="75028C7D" w14:textId="77777777" w:rsidTr="005F5419">
        <w:trPr>
          <w:trHeight w:val="230"/>
        </w:trPr>
        <w:tc>
          <w:tcPr>
            <w:tcW w:w="1168" w:type="dxa"/>
            <w:vMerge w:val="restart"/>
            <w:tcBorders>
              <w:top w:val="single" w:sz="4" w:space="0" w:color="auto"/>
            </w:tcBorders>
          </w:tcPr>
          <w:p w14:paraId="778DF031" w14:textId="12D9096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District</w:t>
            </w:r>
            <w:r w:rsidR="00295312" w:rsidRPr="000A239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</w:tcPr>
          <w:p w14:paraId="1B448CE0" w14:textId="310D7E5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Peasant Associations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</w:tcPr>
          <w:p w14:paraId="2FDD37A1" w14:textId="6DB3CBC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Villages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</w:tcPr>
          <w:p w14:paraId="54ABF58D" w14:textId="259E8AA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No. Sampled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</w:tcPr>
          <w:p w14:paraId="63F808CC" w14:textId="4E3938C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No. Positive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</w:tcPr>
          <w:p w14:paraId="3D766D80" w14:textId="0444E30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EEA62" w14:textId="10FF428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7325BD" w:rsidRPr="000A2392" w14:paraId="13D5B33F" w14:textId="77777777" w:rsidTr="005F5419">
        <w:trPr>
          <w:trHeight w:val="140"/>
        </w:trPr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360EA392" w14:textId="77777777" w:rsidR="00AC793F" w:rsidRPr="000A2392" w:rsidRDefault="00AC793F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6AA5E5D0" w14:textId="77777777" w:rsidR="00AC793F" w:rsidRPr="000A2392" w:rsidRDefault="00AC793F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14:paraId="796E4B3A" w14:textId="77777777" w:rsidR="00AC793F" w:rsidRPr="000A2392" w:rsidRDefault="00AC793F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14:paraId="1748FB24" w14:textId="77777777" w:rsidR="00AC793F" w:rsidRPr="000A2392" w:rsidRDefault="00AC793F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14:paraId="65D74C59" w14:textId="77777777" w:rsidR="00AC793F" w:rsidRPr="000A2392" w:rsidRDefault="00AC793F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14:paraId="0F98DBFC" w14:textId="77777777" w:rsidR="00AC793F" w:rsidRPr="000A2392" w:rsidRDefault="00AC793F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63C0A5E" w14:textId="3063CCA3" w:rsidR="00AC793F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8669E59" w14:textId="71297916" w:rsidR="00AC793F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A2392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7325BD" w:rsidRPr="000A2392" w14:paraId="0253B286" w14:textId="77777777" w:rsidTr="005F5419">
        <w:tc>
          <w:tcPr>
            <w:tcW w:w="1168" w:type="dxa"/>
            <w:vMerge w:val="restart"/>
            <w:tcBorders>
              <w:top w:val="single" w:sz="4" w:space="0" w:color="auto"/>
            </w:tcBorders>
          </w:tcPr>
          <w:p w14:paraId="7DD494E9" w14:textId="369C6EF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Basonawerena</w:t>
            </w:r>
            <w:proofErr w:type="spellEnd"/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</w:tcPr>
          <w:p w14:paraId="5F61B870" w14:textId="0924941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Abamote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2ED7C06" w14:textId="33D15F7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Derek-Wenz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BBBDC21" w14:textId="22E87D4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0F8B1AE" w14:textId="4C1B30A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FC55C4B" w14:textId="4A26A6C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1727B4C" w14:textId="04FD77C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FF0C21C" w14:textId="07E5985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3</w:t>
            </w:r>
          </w:p>
        </w:tc>
      </w:tr>
      <w:tr w:rsidR="007325BD" w:rsidRPr="000A2392" w14:paraId="2C5FBDA5" w14:textId="77777777" w:rsidTr="005F5419">
        <w:tc>
          <w:tcPr>
            <w:tcW w:w="1168" w:type="dxa"/>
            <w:vMerge/>
          </w:tcPr>
          <w:p w14:paraId="5FF46604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3DFA8F28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5052CAFF" w14:textId="024766D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Jilobado</w:t>
            </w:r>
            <w:proofErr w:type="spellEnd"/>
          </w:p>
        </w:tc>
        <w:tc>
          <w:tcPr>
            <w:tcW w:w="1169" w:type="dxa"/>
          </w:tcPr>
          <w:p w14:paraId="13426DD5" w14:textId="47D7E80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9" w:type="dxa"/>
          </w:tcPr>
          <w:p w14:paraId="767C4C02" w14:textId="40EDD51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197CDB72" w14:textId="7F14F78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84.62</w:t>
            </w:r>
          </w:p>
        </w:tc>
        <w:tc>
          <w:tcPr>
            <w:tcW w:w="1169" w:type="dxa"/>
          </w:tcPr>
          <w:p w14:paraId="65FB5B7C" w14:textId="0E1209E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69" w:type="dxa"/>
          </w:tcPr>
          <w:p w14:paraId="76F1914A" w14:textId="280078F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6</w:t>
            </w:r>
          </w:p>
        </w:tc>
      </w:tr>
      <w:tr w:rsidR="007325BD" w:rsidRPr="000A2392" w14:paraId="32880712" w14:textId="77777777" w:rsidTr="005F5419">
        <w:tc>
          <w:tcPr>
            <w:tcW w:w="1168" w:type="dxa"/>
            <w:vMerge/>
          </w:tcPr>
          <w:p w14:paraId="6FFB1CDC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0F8F0D6D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7E02B87B" w14:textId="08420CF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osso</w:t>
            </w:r>
            <w:proofErr w:type="spellEnd"/>
          </w:p>
        </w:tc>
        <w:tc>
          <w:tcPr>
            <w:tcW w:w="1169" w:type="dxa"/>
          </w:tcPr>
          <w:p w14:paraId="496C3521" w14:textId="6268A88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9" w:type="dxa"/>
          </w:tcPr>
          <w:p w14:paraId="573F02F0" w14:textId="6416C6D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</w:tcPr>
          <w:p w14:paraId="276083C3" w14:textId="58D6367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169" w:type="dxa"/>
          </w:tcPr>
          <w:p w14:paraId="3CAB89C3" w14:textId="352D856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69" w:type="dxa"/>
          </w:tcPr>
          <w:p w14:paraId="1BD0C0FA" w14:textId="1C49ED7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5</w:t>
            </w:r>
          </w:p>
        </w:tc>
      </w:tr>
      <w:tr w:rsidR="007325BD" w:rsidRPr="000A2392" w14:paraId="0D8F9259" w14:textId="77777777" w:rsidTr="005F5419">
        <w:tc>
          <w:tcPr>
            <w:tcW w:w="1168" w:type="dxa"/>
            <w:vMerge/>
          </w:tcPr>
          <w:p w14:paraId="2784059F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 w:val="restart"/>
          </w:tcPr>
          <w:p w14:paraId="0ED87490" w14:textId="5B52069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ormargefiya</w:t>
            </w:r>
            <w:proofErr w:type="spellEnd"/>
          </w:p>
        </w:tc>
        <w:tc>
          <w:tcPr>
            <w:tcW w:w="1169" w:type="dxa"/>
          </w:tcPr>
          <w:p w14:paraId="20FC7CF3" w14:textId="68F75F8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Arkisekelo</w:t>
            </w:r>
          </w:p>
        </w:tc>
        <w:tc>
          <w:tcPr>
            <w:tcW w:w="1169" w:type="dxa"/>
          </w:tcPr>
          <w:p w14:paraId="11523871" w14:textId="2CF4345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9" w:type="dxa"/>
          </w:tcPr>
          <w:p w14:paraId="1A4C0971" w14:textId="2F88E7E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9" w:type="dxa"/>
          </w:tcPr>
          <w:p w14:paraId="7212E4FA" w14:textId="3234DA1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92.74</w:t>
            </w:r>
          </w:p>
        </w:tc>
        <w:tc>
          <w:tcPr>
            <w:tcW w:w="1169" w:type="dxa"/>
          </w:tcPr>
          <w:p w14:paraId="59E73C1C" w14:textId="5B26B23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9" w:type="dxa"/>
          </w:tcPr>
          <w:p w14:paraId="16F9F097" w14:textId="224E2A6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9</w:t>
            </w:r>
          </w:p>
        </w:tc>
      </w:tr>
      <w:tr w:rsidR="007325BD" w:rsidRPr="000A2392" w14:paraId="1506174A" w14:textId="77777777" w:rsidTr="005F5419">
        <w:tc>
          <w:tcPr>
            <w:tcW w:w="1168" w:type="dxa"/>
            <w:vMerge/>
          </w:tcPr>
          <w:p w14:paraId="57EE0A5E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62108E2A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302ACF2E" w14:textId="7518B70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Milkiy</w:t>
            </w:r>
            <w:proofErr w:type="spellEnd"/>
          </w:p>
        </w:tc>
        <w:tc>
          <w:tcPr>
            <w:tcW w:w="1169" w:type="dxa"/>
          </w:tcPr>
          <w:p w14:paraId="755ADD17" w14:textId="309F6A0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69" w:type="dxa"/>
          </w:tcPr>
          <w:p w14:paraId="39E0C333" w14:textId="6EB3D89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9" w:type="dxa"/>
          </w:tcPr>
          <w:p w14:paraId="7EAD6180" w14:textId="048A478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78.26</w:t>
            </w:r>
          </w:p>
        </w:tc>
        <w:tc>
          <w:tcPr>
            <w:tcW w:w="1169" w:type="dxa"/>
          </w:tcPr>
          <w:p w14:paraId="5C8273DE" w14:textId="2BBE842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69" w:type="dxa"/>
          </w:tcPr>
          <w:p w14:paraId="13A3FBF8" w14:textId="4B6EB67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81</w:t>
            </w:r>
          </w:p>
        </w:tc>
      </w:tr>
      <w:tr w:rsidR="007325BD" w:rsidRPr="000A2392" w14:paraId="0E62B028" w14:textId="77777777" w:rsidTr="005F5419">
        <w:tc>
          <w:tcPr>
            <w:tcW w:w="1168" w:type="dxa"/>
            <w:vMerge/>
          </w:tcPr>
          <w:p w14:paraId="25B81C38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231F5BE0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05145774" w14:textId="5032F8F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ormargefiya</w:t>
            </w:r>
            <w:proofErr w:type="spellEnd"/>
          </w:p>
        </w:tc>
        <w:tc>
          <w:tcPr>
            <w:tcW w:w="1169" w:type="dxa"/>
          </w:tcPr>
          <w:p w14:paraId="786B9DA8" w14:textId="47E77C0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9" w:type="dxa"/>
          </w:tcPr>
          <w:p w14:paraId="538C2FCA" w14:textId="168E254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9" w:type="dxa"/>
          </w:tcPr>
          <w:p w14:paraId="441238AA" w14:textId="6638337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6.52</w:t>
            </w:r>
          </w:p>
        </w:tc>
        <w:tc>
          <w:tcPr>
            <w:tcW w:w="1169" w:type="dxa"/>
          </w:tcPr>
          <w:p w14:paraId="0A14BB43" w14:textId="715B457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69" w:type="dxa"/>
          </w:tcPr>
          <w:p w14:paraId="5860A339" w14:textId="75F6906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7</w:t>
            </w:r>
          </w:p>
        </w:tc>
      </w:tr>
      <w:tr w:rsidR="007325BD" w:rsidRPr="000A2392" w14:paraId="1572B9F3" w14:textId="77777777" w:rsidTr="005F5419">
        <w:tc>
          <w:tcPr>
            <w:tcW w:w="1168" w:type="dxa"/>
            <w:vMerge w:val="restart"/>
          </w:tcPr>
          <w:p w14:paraId="7B0C97F7" w14:textId="2A5A76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ewet</w:t>
            </w:r>
            <w:proofErr w:type="spellEnd"/>
          </w:p>
        </w:tc>
        <w:tc>
          <w:tcPr>
            <w:tcW w:w="1168" w:type="dxa"/>
            <w:vMerge w:val="restart"/>
          </w:tcPr>
          <w:p w14:paraId="2D2EC9BB" w14:textId="74D4306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Tere</w:t>
            </w:r>
          </w:p>
        </w:tc>
        <w:tc>
          <w:tcPr>
            <w:tcW w:w="1169" w:type="dxa"/>
          </w:tcPr>
          <w:p w14:paraId="76FDCD18" w14:textId="4E85D8C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Tere 2</w:t>
            </w:r>
          </w:p>
        </w:tc>
        <w:tc>
          <w:tcPr>
            <w:tcW w:w="1169" w:type="dxa"/>
          </w:tcPr>
          <w:p w14:paraId="01B1FA79" w14:textId="151B119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9" w:type="dxa"/>
          </w:tcPr>
          <w:p w14:paraId="23E2A509" w14:textId="4A7E413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</w:tcPr>
          <w:p w14:paraId="48E22323" w14:textId="6897DA4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169" w:type="dxa"/>
          </w:tcPr>
          <w:p w14:paraId="266AD088" w14:textId="0F0DA2A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69" w:type="dxa"/>
          </w:tcPr>
          <w:p w14:paraId="6ACEAA93" w14:textId="6E7B558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5</w:t>
            </w:r>
          </w:p>
        </w:tc>
      </w:tr>
      <w:tr w:rsidR="007325BD" w:rsidRPr="000A2392" w14:paraId="13857A1C" w14:textId="77777777" w:rsidTr="005F5419">
        <w:tc>
          <w:tcPr>
            <w:tcW w:w="1168" w:type="dxa"/>
            <w:vMerge/>
          </w:tcPr>
          <w:p w14:paraId="6D544C28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55FA932A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08EC9D2F" w14:textId="7FDAE55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Jaber</w:t>
            </w:r>
          </w:p>
        </w:tc>
        <w:tc>
          <w:tcPr>
            <w:tcW w:w="1169" w:type="dxa"/>
          </w:tcPr>
          <w:p w14:paraId="7856CF44" w14:textId="249CC73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</w:tcPr>
          <w:p w14:paraId="355A5093" w14:textId="2D92FCB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9" w:type="dxa"/>
          </w:tcPr>
          <w:p w14:paraId="64D1EE64" w14:textId="7AF4F43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69" w:type="dxa"/>
          </w:tcPr>
          <w:p w14:paraId="64B36E1C" w14:textId="0C8CBE9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69" w:type="dxa"/>
          </w:tcPr>
          <w:p w14:paraId="529404B5" w14:textId="38AD11E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1</w:t>
            </w:r>
          </w:p>
        </w:tc>
      </w:tr>
      <w:tr w:rsidR="007325BD" w:rsidRPr="000A2392" w14:paraId="65E3B790" w14:textId="77777777" w:rsidTr="005F5419">
        <w:tc>
          <w:tcPr>
            <w:tcW w:w="1168" w:type="dxa"/>
            <w:vMerge/>
          </w:tcPr>
          <w:p w14:paraId="02AA3C4C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57D7E4F5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10777170" w14:textId="0B9E507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Tere 1</w:t>
            </w:r>
          </w:p>
        </w:tc>
        <w:tc>
          <w:tcPr>
            <w:tcW w:w="1169" w:type="dxa"/>
          </w:tcPr>
          <w:p w14:paraId="5147856B" w14:textId="224A64C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9" w:type="dxa"/>
          </w:tcPr>
          <w:p w14:paraId="3FD62865" w14:textId="1B09357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9" w:type="dxa"/>
          </w:tcPr>
          <w:p w14:paraId="15D89252" w14:textId="4B558DF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62.96</w:t>
            </w:r>
          </w:p>
        </w:tc>
        <w:tc>
          <w:tcPr>
            <w:tcW w:w="1169" w:type="dxa"/>
          </w:tcPr>
          <w:p w14:paraId="30720F49" w14:textId="6293CD4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69" w:type="dxa"/>
          </w:tcPr>
          <w:p w14:paraId="22C11F8A" w14:textId="51DD85A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81</w:t>
            </w:r>
          </w:p>
        </w:tc>
      </w:tr>
      <w:tr w:rsidR="007325BD" w:rsidRPr="000A2392" w14:paraId="52A6E860" w14:textId="77777777" w:rsidTr="005F5419">
        <w:tc>
          <w:tcPr>
            <w:tcW w:w="1168" w:type="dxa"/>
            <w:vMerge/>
          </w:tcPr>
          <w:p w14:paraId="6C06059F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 w:val="restart"/>
          </w:tcPr>
          <w:p w14:paraId="3E129DB2" w14:textId="0B513C2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Yelen</w:t>
            </w:r>
          </w:p>
        </w:tc>
        <w:tc>
          <w:tcPr>
            <w:tcW w:w="1169" w:type="dxa"/>
          </w:tcPr>
          <w:p w14:paraId="6B389618" w14:textId="5382C9A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Guduamaba</w:t>
            </w:r>
            <w:proofErr w:type="spellEnd"/>
          </w:p>
        </w:tc>
        <w:tc>
          <w:tcPr>
            <w:tcW w:w="1169" w:type="dxa"/>
          </w:tcPr>
          <w:p w14:paraId="74E30E27" w14:textId="2C3343B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</w:tcPr>
          <w:p w14:paraId="45A2DCB0" w14:textId="45B9DCA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9" w:type="dxa"/>
          </w:tcPr>
          <w:p w14:paraId="13F922C8" w14:textId="0652172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9" w:type="dxa"/>
          </w:tcPr>
          <w:p w14:paraId="57B81A23" w14:textId="3A5CFC3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9" w:type="dxa"/>
          </w:tcPr>
          <w:p w14:paraId="4CCF957E" w14:textId="2AFB4DA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64</w:t>
            </w:r>
          </w:p>
        </w:tc>
      </w:tr>
      <w:tr w:rsidR="007325BD" w:rsidRPr="000A2392" w14:paraId="7FE0ABF9" w14:textId="77777777" w:rsidTr="005F5419">
        <w:tc>
          <w:tcPr>
            <w:tcW w:w="1168" w:type="dxa"/>
            <w:vMerge/>
          </w:tcPr>
          <w:p w14:paraId="682D9067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37099DFA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06FE6281" w14:textId="5B7F5B1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Wacho</w:t>
            </w:r>
            <w:proofErr w:type="spellEnd"/>
          </w:p>
        </w:tc>
        <w:tc>
          <w:tcPr>
            <w:tcW w:w="1169" w:type="dxa"/>
          </w:tcPr>
          <w:p w14:paraId="6815AACE" w14:textId="165021D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9" w:type="dxa"/>
          </w:tcPr>
          <w:p w14:paraId="224686AA" w14:textId="1B30198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9" w:type="dxa"/>
          </w:tcPr>
          <w:p w14:paraId="06A8FBD5" w14:textId="1F509F7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63.16</w:t>
            </w:r>
          </w:p>
        </w:tc>
        <w:tc>
          <w:tcPr>
            <w:tcW w:w="1169" w:type="dxa"/>
          </w:tcPr>
          <w:p w14:paraId="1BD1C637" w14:textId="05E002F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9" w:type="dxa"/>
          </w:tcPr>
          <w:p w14:paraId="59ADE96C" w14:textId="6A566FE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84</w:t>
            </w:r>
          </w:p>
        </w:tc>
      </w:tr>
      <w:tr w:rsidR="007325BD" w:rsidRPr="000A2392" w14:paraId="629B0260" w14:textId="77777777" w:rsidTr="005F5419">
        <w:tc>
          <w:tcPr>
            <w:tcW w:w="1168" w:type="dxa"/>
            <w:vMerge w:val="restart"/>
          </w:tcPr>
          <w:p w14:paraId="69326431" w14:textId="6B7F808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Shewa-</w:t>
            </w:r>
            <w:proofErr w:type="spellStart"/>
            <w:r w:rsidRPr="000A2392">
              <w:rPr>
                <w:rFonts w:ascii="Times New Roman" w:hAnsi="Times New Roman" w:cs="Times New Roman"/>
              </w:rPr>
              <w:t>robit</w:t>
            </w:r>
            <w:proofErr w:type="spellEnd"/>
          </w:p>
        </w:tc>
        <w:tc>
          <w:tcPr>
            <w:tcW w:w="1168" w:type="dxa"/>
            <w:vMerge w:val="restart"/>
          </w:tcPr>
          <w:p w14:paraId="4D3AAC01" w14:textId="467C82B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Wanza</w:t>
            </w:r>
          </w:p>
        </w:tc>
        <w:tc>
          <w:tcPr>
            <w:tcW w:w="1169" w:type="dxa"/>
          </w:tcPr>
          <w:p w14:paraId="5EE57409" w14:textId="3FD592F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Wanza</w:t>
            </w:r>
          </w:p>
        </w:tc>
        <w:tc>
          <w:tcPr>
            <w:tcW w:w="1169" w:type="dxa"/>
          </w:tcPr>
          <w:p w14:paraId="23A156A9" w14:textId="7301A9D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9" w:type="dxa"/>
          </w:tcPr>
          <w:p w14:paraId="7F865F9E" w14:textId="21DE47C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9" w:type="dxa"/>
          </w:tcPr>
          <w:p w14:paraId="610F2283" w14:textId="67742B4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69" w:type="dxa"/>
          </w:tcPr>
          <w:p w14:paraId="1CABEE02" w14:textId="110ED03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69" w:type="dxa"/>
          </w:tcPr>
          <w:p w14:paraId="0AD68438" w14:textId="7CE2C6D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2</w:t>
            </w:r>
          </w:p>
        </w:tc>
      </w:tr>
      <w:tr w:rsidR="007325BD" w:rsidRPr="000A2392" w14:paraId="5943E677" w14:textId="77777777" w:rsidTr="005F5419">
        <w:tc>
          <w:tcPr>
            <w:tcW w:w="1168" w:type="dxa"/>
            <w:vMerge/>
          </w:tcPr>
          <w:p w14:paraId="6FB71941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5E50C088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5AF70D3A" w14:textId="7F74B86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Ashewa</w:t>
            </w:r>
            <w:proofErr w:type="spellEnd"/>
          </w:p>
        </w:tc>
        <w:tc>
          <w:tcPr>
            <w:tcW w:w="1169" w:type="dxa"/>
          </w:tcPr>
          <w:p w14:paraId="52C35285" w14:textId="6EAE27E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9" w:type="dxa"/>
          </w:tcPr>
          <w:p w14:paraId="2A419A19" w14:textId="2A3D973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9" w:type="dxa"/>
          </w:tcPr>
          <w:p w14:paraId="31C18C7F" w14:textId="17DF122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77.77</w:t>
            </w:r>
          </w:p>
        </w:tc>
        <w:tc>
          <w:tcPr>
            <w:tcW w:w="1169" w:type="dxa"/>
          </w:tcPr>
          <w:p w14:paraId="6937AEB0" w14:textId="22F21B5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69" w:type="dxa"/>
          </w:tcPr>
          <w:p w14:paraId="18358BE1" w14:textId="1E1B12A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1</w:t>
            </w:r>
          </w:p>
        </w:tc>
      </w:tr>
      <w:tr w:rsidR="007325BD" w:rsidRPr="000A2392" w14:paraId="0F0769C4" w14:textId="77777777" w:rsidTr="005F5419">
        <w:tc>
          <w:tcPr>
            <w:tcW w:w="1168" w:type="dxa"/>
            <w:vMerge/>
          </w:tcPr>
          <w:p w14:paraId="1CED581F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 w:val="restart"/>
          </w:tcPr>
          <w:p w14:paraId="585A5E86" w14:textId="31AED62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Wustimbay</w:t>
            </w:r>
            <w:proofErr w:type="spellEnd"/>
          </w:p>
        </w:tc>
        <w:tc>
          <w:tcPr>
            <w:tcW w:w="1169" w:type="dxa"/>
          </w:tcPr>
          <w:p w14:paraId="1DE91C8A" w14:textId="3BD2D54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Wustimboy</w:t>
            </w:r>
            <w:proofErr w:type="spellEnd"/>
          </w:p>
        </w:tc>
        <w:tc>
          <w:tcPr>
            <w:tcW w:w="1169" w:type="dxa"/>
          </w:tcPr>
          <w:p w14:paraId="12F89627" w14:textId="63C7BDE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65A51C99" w14:textId="00CD240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9" w:type="dxa"/>
          </w:tcPr>
          <w:p w14:paraId="0A470FE6" w14:textId="58ECFE7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68.18</w:t>
            </w:r>
          </w:p>
        </w:tc>
        <w:tc>
          <w:tcPr>
            <w:tcW w:w="1169" w:type="dxa"/>
          </w:tcPr>
          <w:p w14:paraId="633996C3" w14:textId="0FA6DBB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9" w:type="dxa"/>
          </w:tcPr>
          <w:p w14:paraId="33599720" w14:textId="32A6C35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86</w:t>
            </w:r>
          </w:p>
        </w:tc>
      </w:tr>
      <w:tr w:rsidR="007325BD" w:rsidRPr="000A2392" w14:paraId="6544B2BB" w14:textId="77777777" w:rsidTr="005F5419">
        <w:tc>
          <w:tcPr>
            <w:tcW w:w="1168" w:type="dxa"/>
            <w:vMerge/>
          </w:tcPr>
          <w:p w14:paraId="2A712E17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5301F070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0C71C87D" w14:textId="224CF5D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Juvamba</w:t>
            </w:r>
            <w:proofErr w:type="spellEnd"/>
          </w:p>
        </w:tc>
        <w:tc>
          <w:tcPr>
            <w:tcW w:w="1169" w:type="dxa"/>
          </w:tcPr>
          <w:p w14:paraId="0425280C" w14:textId="16EAB26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9" w:type="dxa"/>
          </w:tcPr>
          <w:p w14:paraId="207E1686" w14:textId="44CA43C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9" w:type="dxa"/>
          </w:tcPr>
          <w:p w14:paraId="2032D512" w14:textId="1E96EB8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30.43</w:t>
            </w:r>
          </w:p>
        </w:tc>
        <w:tc>
          <w:tcPr>
            <w:tcW w:w="1169" w:type="dxa"/>
          </w:tcPr>
          <w:p w14:paraId="5924C477" w14:textId="42A0BDA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9" w:type="dxa"/>
          </w:tcPr>
          <w:p w14:paraId="7291FA85" w14:textId="2A8EE3A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53</w:t>
            </w:r>
          </w:p>
        </w:tc>
      </w:tr>
      <w:tr w:rsidR="007325BD" w:rsidRPr="000A2392" w14:paraId="4A493873" w14:textId="77777777" w:rsidTr="005F5419">
        <w:tc>
          <w:tcPr>
            <w:tcW w:w="1168" w:type="dxa"/>
            <w:vMerge w:val="restart"/>
          </w:tcPr>
          <w:p w14:paraId="178997DD" w14:textId="1573B2D0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Menz-mama</w:t>
            </w:r>
          </w:p>
        </w:tc>
        <w:tc>
          <w:tcPr>
            <w:tcW w:w="1168" w:type="dxa"/>
            <w:vMerge w:val="restart"/>
          </w:tcPr>
          <w:p w14:paraId="1493AA4B" w14:textId="1B5AA12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eyafer</w:t>
            </w:r>
            <w:proofErr w:type="spellEnd"/>
          </w:p>
        </w:tc>
        <w:tc>
          <w:tcPr>
            <w:tcW w:w="1169" w:type="dxa"/>
          </w:tcPr>
          <w:p w14:paraId="7FF8AAC7" w14:textId="7D80D66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eyafer</w:t>
            </w:r>
            <w:proofErr w:type="spellEnd"/>
          </w:p>
        </w:tc>
        <w:tc>
          <w:tcPr>
            <w:tcW w:w="1169" w:type="dxa"/>
          </w:tcPr>
          <w:p w14:paraId="01BC8297" w14:textId="1ED689C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37EA9CB8" w14:textId="276FD10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</w:tcPr>
          <w:p w14:paraId="3E8B0BB9" w14:textId="07B22B6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.73</w:t>
            </w:r>
          </w:p>
        </w:tc>
        <w:tc>
          <w:tcPr>
            <w:tcW w:w="1169" w:type="dxa"/>
          </w:tcPr>
          <w:p w14:paraId="774D909F" w14:textId="46C1688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9" w:type="dxa"/>
          </w:tcPr>
          <w:p w14:paraId="75B20A7C" w14:textId="69BD858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45</w:t>
            </w:r>
          </w:p>
        </w:tc>
      </w:tr>
      <w:tr w:rsidR="007325BD" w:rsidRPr="000A2392" w14:paraId="48AF7CA4" w14:textId="77777777" w:rsidTr="005F5419">
        <w:tc>
          <w:tcPr>
            <w:tcW w:w="1168" w:type="dxa"/>
            <w:vMerge/>
          </w:tcPr>
          <w:p w14:paraId="760761ED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1444AC40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2990BD23" w14:textId="52AF2E2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Misreta</w:t>
            </w:r>
            <w:proofErr w:type="spellEnd"/>
          </w:p>
        </w:tc>
        <w:tc>
          <w:tcPr>
            <w:tcW w:w="1169" w:type="dxa"/>
          </w:tcPr>
          <w:p w14:paraId="30B4AFCC" w14:textId="59378A3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1EC8F4E9" w14:textId="42BE7FF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9" w:type="dxa"/>
          </w:tcPr>
          <w:p w14:paraId="1E685348" w14:textId="213F85EA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9.09</w:t>
            </w:r>
          </w:p>
        </w:tc>
        <w:tc>
          <w:tcPr>
            <w:tcW w:w="1169" w:type="dxa"/>
          </w:tcPr>
          <w:p w14:paraId="234FB352" w14:textId="26B8240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69" w:type="dxa"/>
          </w:tcPr>
          <w:p w14:paraId="439F132D" w14:textId="29ACCF6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9</w:t>
            </w:r>
          </w:p>
        </w:tc>
      </w:tr>
      <w:tr w:rsidR="007325BD" w:rsidRPr="000A2392" w14:paraId="61736E23" w14:textId="77777777" w:rsidTr="005F5419">
        <w:tc>
          <w:tcPr>
            <w:tcW w:w="1168" w:type="dxa"/>
            <w:vMerge/>
          </w:tcPr>
          <w:p w14:paraId="0F4D6A82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27FBC948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016590A6" w14:textId="258B43B3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Zole</w:t>
            </w:r>
            <w:proofErr w:type="spellEnd"/>
          </w:p>
        </w:tc>
        <w:tc>
          <w:tcPr>
            <w:tcW w:w="1169" w:type="dxa"/>
          </w:tcPr>
          <w:p w14:paraId="306ADA57" w14:textId="1D01266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9" w:type="dxa"/>
          </w:tcPr>
          <w:p w14:paraId="0E4711A1" w14:textId="502BAA7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9" w:type="dxa"/>
          </w:tcPr>
          <w:p w14:paraId="577BFA2F" w14:textId="3638728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69.57</w:t>
            </w:r>
          </w:p>
        </w:tc>
        <w:tc>
          <w:tcPr>
            <w:tcW w:w="1169" w:type="dxa"/>
          </w:tcPr>
          <w:p w14:paraId="4A39B11B" w14:textId="659E66C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69" w:type="dxa"/>
          </w:tcPr>
          <w:p w14:paraId="224C3AAB" w14:textId="2D19C09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87</w:t>
            </w:r>
          </w:p>
        </w:tc>
      </w:tr>
      <w:tr w:rsidR="007325BD" w:rsidRPr="000A2392" w14:paraId="6010C648" w14:textId="77777777" w:rsidTr="005F5419">
        <w:tc>
          <w:tcPr>
            <w:tcW w:w="1168" w:type="dxa"/>
            <w:vMerge/>
          </w:tcPr>
          <w:p w14:paraId="24552183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 w:val="restart"/>
          </w:tcPr>
          <w:p w14:paraId="70F36E89" w14:textId="7EE5798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Zeram</w:t>
            </w:r>
          </w:p>
        </w:tc>
        <w:tc>
          <w:tcPr>
            <w:tcW w:w="1169" w:type="dxa"/>
          </w:tcPr>
          <w:p w14:paraId="45E476B4" w14:textId="6AB0EB3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Godere</w:t>
            </w:r>
            <w:proofErr w:type="spellEnd"/>
          </w:p>
        </w:tc>
        <w:tc>
          <w:tcPr>
            <w:tcW w:w="1169" w:type="dxa"/>
          </w:tcPr>
          <w:p w14:paraId="68AAB7D2" w14:textId="2E8E54D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9" w:type="dxa"/>
          </w:tcPr>
          <w:p w14:paraId="785AEAB9" w14:textId="2559DE5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9" w:type="dxa"/>
          </w:tcPr>
          <w:p w14:paraId="52EBA993" w14:textId="03B2F9A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8.33</w:t>
            </w:r>
          </w:p>
        </w:tc>
        <w:tc>
          <w:tcPr>
            <w:tcW w:w="1169" w:type="dxa"/>
          </w:tcPr>
          <w:p w14:paraId="35D55BAC" w14:textId="4FFDE1D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9" w:type="dxa"/>
          </w:tcPr>
          <w:p w14:paraId="552AA535" w14:textId="385D7A4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8</w:t>
            </w:r>
          </w:p>
        </w:tc>
      </w:tr>
      <w:tr w:rsidR="007325BD" w:rsidRPr="000A2392" w14:paraId="3D6E254B" w14:textId="77777777" w:rsidTr="005F5419">
        <w:tc>
          <w:tcPr>
            <w:tcW w:w="1168" w:type="dxa"/>
            <w:vMerge/>
          </w:tcPr>
          <w:p w14:paraId="7E93A4CC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012634DA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31C643B9" w14:textId="203C77D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Kesochbado</w:t>
            </w:r>
            <w:proofErr w:type="spellEnd"/>
          </w:p>
        </w:tc>
        <w:tc>
          <w:tcPr>
            <w:tcW w:w="1169" w:type="dxa"/>
          </w:tcPr>
          <w:p w14:paraId="1E20D059" w14:textId="0420844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6BE5B7E4" w14:textId="6E7EDD32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9" w:type="dxa"/>
          </w:tcPr>
          <w:p w14:paraId="66CC87F2" w14:textId="13F8C5B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9" w:type="dxa"/>
          </w:tcPr>
          <w:p w14:paraId="4F88368A" w14:textId="7529E098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69" w:type="dxa"/>
          </w:tcPr>
          <w:p w14:paraId="37A12DFD" w14:textId="4C0D0CD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2</w:t>
            </w:r>
          </w:p>
        </w:tc>
      </w:tr>
      <w:tr w:rsidR="007325BD" w:rsidRPr="000A2392" w14:paraId="314C7AE8" w14:textId="77777777" w:rsidTr="005F5419">
        <w:tc>
          <w:tcPr>
            <w:tcW w:w="1168" w:type="dxa"/>
            <w:vMerge/>
          </w:tcPr>
          <w:p w14:paraId="459974AE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</w:tcPr>
          <w:p w14:paraId="2B1E0729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3A058277" w14:textId="4ACF662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Ankelafign</w:t>
            </w:r>
            <w:proofErr w:type="spellEnd"/>
          </w:p>
        </w:tc>
        <w:tc>
          <w:tcPr>
            <w:tcW w:w="1169" w:type="dxa"/>
          </w:tcPr>
          <w:p w14:paraId="006AEF84" w14:textId="49C5F5B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21735E17" w14:textId="4A7141F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9" w:type="dxa"/>
          </w:tcPr>
          <w:p w14:paraId="61ED689A" w14:textId="75FC15DD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9" w:type="dxa"/>
          </w:tcPr>
          <w:p w14:paraId="6BD2D5E4" w14:textId="2BB20C51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69" w:type="dxa"/>
          </w:tcPr>
          <w:p w14:paraId="12646A3E" w14:textId="59419259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2</w:t>
            </w:r>
          </w:p>
        </w:tc>
      </w:tr>
      <w:tr w:rsidR="007325BD" w:rsidRPr="000A2392" w14:paraId="145FCE1D" w14:textId="77777777" w:rsidTr="005F5419"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5E13DA77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3AB0EC4F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0666DD0" w14:textId="118EAC3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392">
              <w:rPr>
                <w:rFonts w:ascii="Times New Roman" w:hAnsi="Times New Roman" w:cs="Times New Roman"/>
              </w:rPr>
              <w:t>Tachgodere</w:t>
            </w:r>
            <w:proofErr w:type="spellEnd"/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48F999B" w14:textId="62DFB28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404AF5D" w14:textId="3AD0A69B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2C87DBD" w14:textId="71945FA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08CBEB7" w14:textId="4398391F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27D1A1F" w14:textId="0646EAF5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99</w:t>
            </w:r>
          </w:p>
        </w:tc>
      </w:tr>
      <w:tr w:rsidR="007325BD" w:rsidRPr="000A2392" w14:paraId="2B92DBC0" w14:textId="77777777" w:rsidTr="005F5419"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BF859" w14:textId="3D27767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0136AB7" w14:textId="77777777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3F1B60A" w14:textId="642741B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AE16305" w14:textId="51120464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3A071F0" w14:textId="3B3F5F86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65.3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D3FC3BA" w14:textId="69B05B9E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244919B" w14:textId="7C52770C" w:rsidR="005F5419" w:rsidRPr="000A2392" w:rsidRDefault="005F5419" w:rsidP="000A239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A2392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7FFE62DF" w14:textId="77777777" w:rsidR="003554F8" w:rsidRPr="007325BD" w:rsidRDefault="003554F8" w:rsidP="009554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7FF972" w14:textId="77777777" w:rsidR="009554C4" w:rsidRPr="007325BD" w:rsidRDefault="009554C4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sectPr w:rsidR="009554C4" w:rsidRPr="00732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56BC8"/>
    <w:multiLevelType w:val="multilevel"/>
    <w:tmpl w:val="3586B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756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08"/>
    <w:rsid w:val="000676DA"/>
    <w:rsid w:val="00072326"/>
    <w:rsid w:val="000A2392"/>
    <w:rsid w:val="00283478"/>
    <w:rsid w:val="00295312"/>
    <w:rsid w:val="002A63AF"/>
    <w:rsid w:val="003554F8"/>
    <w:rsid w:val="003A657B"/>
    <w:rsid w:val="003B2224"/>
    <w:rsid w:val="004D014B"/>
    <w:rsid w:val="005A534C"/>
    <w:rsid w:val="005F5419"/>
    <w:rsid w:val="00645208"/>
    <w:rsid w:val="00685EB5"/>
    <w:rsid w:val="00695ACB"/>
    <w:rsid w:val="006C42F7"/>
    <w:rsid w:val="006C520C"/>
    <w:rsid w:val="006E796A"/>
    <w:rsid w:val="007325BD"/>
    <w:rsid w:val="007A1F98"/>
    <w:rsid w:val="007B1C87"/>
    <w:rsid w:val="007B3DC1"/>
    <w:rsid w:val="00806895"/>
    <w:rsid w:val="008929CA"/>
    <w:rsid w:val="008A5A30"/>
    <w:rsid w:val="008C7B0F"/>
    <w:rsid w:val="008F468C"/>
    <w:rsid w:val="009554C4"/>
    <w:rsid w:val="00966BD2"/>
    <w:rsid w:val="00973AC8"/>
    <w:rsid w:val="009F45AB"/>
    <w:rsid w:val="00A02764"/>
    <w:rsid w:val="00A409EA"/>
    <w:rsid w:val="00A63D56"/>
    <w:rsid w:val="00AB4C2F"/>
    <w:rsid w:val="00AC793F"/>
    <w:rsid w:val="00AF2F8E"/>
    <w:rsid w:val="00B110AC"/>
    <w:rsid w:val="00B32085"/>
    <w:rsid w:val="00B9036A"/>
    <w:rsid w:val="00BF2005"/>
    <w:rsid w:val="00C02E8A"/>
    <w:rsid w:val="00C95B74"/>
    <w:rsid w:val="00CA1A15"/>
    <w:rsid w:val="00CE34CD"/>
    <w:rsid w:val="00CF5BE0"/>
    <w:rsid w:val="00D1400F"/>
    <w:rsid w:val="00D77BBF"/>
    <w:rsid w:val="00D844FB"/>
    <w:rsid w:val="00E218C8"/>
    <w:rsid w:val="00E31BFC"/>
    <w:rsid w:val="00E32E52"/>
    <w:rsid w:val="00E52480"/>
    <w:rsid w:val="00E71DF1"/>
    <w:rsid w:val="00EF5004"/>
    <w:rsid w:val="00F244D6"/>
    <w:rsid w:val="00F452C6"/>
    <w:rsid w:val="00F452DE"/>
    <w:rsid w:val="00FE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ADF8A"/>
  <w15:chartTrackingRefBased/>
  <w15:docId w15:val="{BBF3BEA7-65C6-434F-9419-BF770A4E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5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20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5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520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45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45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20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520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20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20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20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2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2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20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0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0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20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45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42F7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955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2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F4A84-6850-4AFC-953F-9B3B1CA7C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1</cp:revision>
  <dcterms:created xsi:type="dcterms:W3CDTF">2025-03-26T14:40:00Z</dcterms:created>
  <dcterms:modified xsi:type="dcterms:W3CDTF">2026-01-27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,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40e1a30-3280-3a68-8831-0dd1ebc1cebb</vt:lpwstr>
  </property>
</Properties>
</file>